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6F0" w:rsidRPr="000B70C1" w:rsidRDefault="00637D0D" w:rsidP="00E726F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B70C1">
        <w:rPr>
          <w:rFonts w:ascii="Arial" w:hAnsi="Arial" w:cs="Arial"/>
          <w:b/>
          <w:sz w:val="24"/>
          <w:szCs w:val="24"/>
          <w:u w:val="single"/>
          <w:lang w:val="en-US"/>
        </w:rPr>
        <w:t>S2</w:t>
      </w:r>
      <w:r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</w:t>
      </w:r>
      <w:r w:rsidR="00E726F0" w:rsidRPr="000B70C1">
        <w:rPr>
          <w:rFonts w:ascii="Arial" w:hAnsi="Arial" w:cs="Arial"/>
          <w:b/>
          <w:sz w:val="24"/>
          <w:szCs w:val="24"/>
          <w:u w:val="single"/>
          <w:lang w:val="en-US"/>
        </w:rPr>
        <w:t>Table.</w:t>
      </w:r>
      <w:r w:rsidR="00E726F0" w:rsidRPr="000B70C1">
        <w:rPr>
          <w:rFonts w:ascii="Arial" w:hAnsi="Arial" w:cs="Arial"/>
          <w:b/>
          <w:sz w:val="24"/>
          <w:szCs w:val="24"/>
          <w:lang w:val="en-US"/>
        </w:rPr>
        <w:t xml:space="preserve"> Medians and </w:t>
      </w:r>
      <w:proofErr w:type="spellStart"/>
      <w:r w:rsidR="00E726F0" w:rsidRPr="000B70C1">
        <w:rPr>
          <w:rFonts w:ascii="Arial" w:hAnsi="Arial" w:cs="Arial"/>
          <w:b/>
          <w:sz w:val="24"/>
          <w:szCs w:val="24"/>
          <w:lang w:val="en-US"/>
        </w:rPr>
        <w:t>int</w:t>
      </w:r>
      <w:r w:rsidR="006813DD">
        <w:rPr>
          <w:rFonts w:ascii="Arial" w:hAnsi="Arial" w:cs="Arial"/>
          <w:b/>
          <w:sz w:val="24"/>
          <w:szCs w:val="24"/>
          <w:lang w:val="en-US"/>
        </w:rPr>
        <w:t>erquartile</w:t>
      </w:r>
      <w:proofErr w:type="spellEnd"/>
      <w:r w:rsidR="006813DD">
        <w:rPr>
          <w:rFonts w:ascii="Arial" w:hAnsi="Arial" w:cs="Arial"/>
          <w:b/>
          <w:sz w:val="24"/>
          <w:szCs w:val="24"/>
          <w:lang w:val="en-US"/>
        </w:rPr>
        <w:t xml:space="preserve"> ranges of hepatic FA</w:t>
      </w:r>
      <w:r w:rsidR="00E726F0" w:rsidRPr="000B70C1">
        <w:rPr>
          <w:rFonts w:ascii="Arial" w:hAnsi="Arial" w:cs="Arial"/>
          <w:b/>
          <w:sz w:val="24"/>
          <w:szCs w:val="24"/>
          <w:lang w:val="en-US"/>
        </w:rPr>
        <w:t xml:space="preserve"> in 129Sv mice with respect to the different dietary regimens.</w:t>
      </w:r>
    </w:p>
    <w:tbl>
      <w:tblPr>
        <w:tblStyle w:val="Tabellengitternetz"/>
        <w:tblW w:w="0" w:type="auto"/>
        <w:tblLook w:val="04A0"/>
      </w:tblPr>
      <w:tblGrid>
        <w:gridCol w:w="2242"/>
        <w:gridCol w:w="1165"/>
        <w:gridCol w:w="841"/>
        <w:gridCol w:w="840"/>
        <w:gridCol w:w="840"/>
        <w:gridCol w:w="840"/>
        <w:gridCol w:w="840"/>
        <w:gridCol w:w="840"/>
        <w:gridCol w:w="840"/>
      </w:tblGrid>
      <w:tr w:rsidR="00E726F0" w:rsidRPr="00E726F0" w:rsidTr="00E726F0">
        <w:tc>
          <w:tcPr>
            <w:tcW w:w="2242" w:type="dxa"/>
            <w:vMerge w:val="restart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FA</w:t>
            </w:r>
          </w:p>
        </w:tc>
        <w:tc>
          <w:tcPr>
            <w:tcW w:w="1165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untreated</w:t>
            </w:r>
            <w:proofErr w:type="spellEnd"/>
          </w:p>
        </w:tc>
        <w:tc>
          <w:tcPr>
            <w:tcW w:w="841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HF</w:t>
            </w:r>
          </w:p>
        </w:tc>
        <w:tc>
          <w:tcPr>
            <w:tcW w:w="2520" w:type="dxa"/>
            <w:gridSpan w:val="3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EtOH</w:t>
            </w:r>
            <w:proofErr w:type="spellEnd"/>
          </w:p>
        </w:tc>
        <w:tc>
          <w:tcPr>
            <w:tcW w:w="2520" w:type="dxa"/>
            <w:gridSpan w:val="3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 xml:space="preserve">HF + </w:t>
            </w: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EtOH</w:t>
            </w:r>
            <w:proofErr w:type="spellEnd"/>
          </w:p>
        </w:tc>
      </w:tr>
      <w:tr w:rsidR="00E726F0" w:rsidRPr="00E726F0" w:rsidTr="00E726F0">
        <w:tc>
          <w:tcPr>
            <w:tcW w:w="2242" w:type="dxa"/>
            <w:vMerge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65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1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 xml:space="preserve">7 </w:t>
            </w: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840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 xml:space="preserve">12 </w:t>
            </w: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840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 xml:space="preserve">14 </w:t>
            </w: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840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 xml:space="preserve">16 </w:t>
            </w: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840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 xml:space="preserve">5 </w:t>
            </w: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840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 xml:space="preserve">7 </w:t>
            </w: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840" w:type="dxa"/>
          </w:tcPr>
          <w:p w:rsidR="00E726F0" w:rsidRPr="00E726F0" w:rsidRDefault="00E726F0" w:rsidP="00E726F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 xml:space="preserve">9 </w:t>
            </w:r>
            <w:proofErr w:type="spellStart"/>
            <w:r w:rsidRPr="00E726F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4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* (0.3 - 0.4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1 - 0.4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2 (0.1 - 0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4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2 (0.0 - 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5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6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1.8 (30.1 - 36.3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41.6 (38.9 - 44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0.8 (46.0 - 55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2.7 (47.8 - 56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6.9 (51.3 - 60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63.0 (39.3 - 73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76.7* (54.6 - 86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67.7* (60.8 - 76.5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6:1 ω7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8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2 (0.0 - 0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3 (1.0 - 1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5 (1.0 - 1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5* (1.3 - 2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2 - 0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 (0.5 - 0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3 - 0.6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6:1 ω7tran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2 (0.7 - 1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9 (2.7 - 3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.5* (2.7 - 3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.6* (3.3 - 5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1 (1.1 - 3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.7* (2.5 - 4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3 (2.0 - 3.1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6:2 ω6,9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7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2 (0.0 - 0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* (0.4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* (0.4 - 0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4 - 0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1 - 0.4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* (0.3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1 - 0.5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8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0.6 (25.5 - 47.2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1.0 (26.6 - 34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2.7 (28.9 - 33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3.7 (31.6 - 35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2.9 (29.4 - 34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3.6 (26.3 - 44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2.8* (31.9 - 46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40.0* (36.3 - 43.8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8:1 ω9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9.0 (7.7 - 14.3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79.5 (75.1 - 93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53.3 (110.8 - 174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55.1 (122.7 - 183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63.5 (140.7 - 207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58.3 (92.6 - 173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57.5* (154.8 - 229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78.7* (160.4 - 206.3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8:1 ω9tran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4 (1.0 - 4.3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.2 (3.1 - 3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3 (0.3 - 3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9 (0.3 - 5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8 (0.0 - 1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8 (0.5 - 5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1 (0.0 - 0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7 (0.1 - 4.3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8:2 ω6,9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9.0 (12.0 - 22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0.2* (46.5 - 84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1.7 (14.0 - 27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5.4 (18.3 - 32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4.9 (17.8 - 46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45.6 (39.1 - 72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66.5 (37.9 - 85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66.8* (52.3 - 87.5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18:3 ω6,9,12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6 (1.1 - 1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3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7 (0.5 - 0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9 (0.8 - 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8* (1.0 - 2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9* (1.4 - 3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6* (2.3 - 3.1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lastRenderedPageBreak/>
              <w:t>C20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2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4 (1.2 - 1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0 (1.1 - 2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2 (0.9 - 1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8 (1.6 - 2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9 (1.2 - 2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6* (1.8 - 3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8* (2.2 - 4.1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0:1 ω7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1 (0.1 - 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* (0.5 - 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* (0.4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0* (0.3 - 1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1 - 0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3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2 - 0.4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0:1 ω9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.8 (3.3 - 4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9.5* (8.7 - 1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9.7* (7.5 - 1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2.4* (9.9 - 14.4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6.3 (4.0 - 8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9.2 (6.8 - 9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7.3 (6.8 - 9.2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0:2 ω6,9cisall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5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5 (2.4 - 2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5 (2.5 - 2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5 (2.1 - 2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7 (2.2 - 3.4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0* (3.2 - 6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6.5* (5.6 - 7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0* (4.8 - 6.2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0:2 ω9,12cisall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1 (0.0 - 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* (0.6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7* (0.7 - 0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9* (0.6 - 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2 - 0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2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1 - 0.4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0:3 ω6,9,12cisall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8 (0.0 - 2.2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2 (4.6 - 5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0 (4.7 - 5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6 (5.1 - 5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7 (5.3 - 7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9.1* (5.4 - 11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0.1* (8.5 - 12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8.9* (8.5 - 11.4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0:3 ω9,12,15cisall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0 - 0.4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2* (1.0 - 1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4* (1.3 - 1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4* (1.1 - 1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2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8 (0.6 - 0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7 (0.5 - 0.8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0:4 ω6,9,12,15cisall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2.0 (18.8 - 30.3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9.3 (27.6 - 3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3.7 (23.2 - 25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3.9 (23.0 - 27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5.6 (24.9 - 26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7.0 (20.8 - 35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1.9 (28.4 - 38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34.0 (30.2 - 38.8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2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8 (0.0 - 1.2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0 (0.9 - 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9 (0.6 - 1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4 - 0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7 (0.5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7 (0.6 - 1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7 (0.5 - 1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1 (0.8 - 1.6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2:1 ω9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2 (0.2 - 0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1* (0.7 - 1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* (0.4 - 1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0* (0.9 - 1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1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 (0.4 - 0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9* (0.5 - 1.3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2:2 ω6,9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0 - 0.4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0 - 0.4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2:3 ω6,9,12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0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2:4 ω6,9,12,15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4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6 (2.2 - 3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7 (1.6 - 2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1 (1.7 - 2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2.1 (2.1 - 3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4.1* (2.8 - 6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6* (4.5 - 6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1* (4.6 - 6.7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2:5 ω3,6,9,12,15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3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2 - 0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 (0.5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 (0.5 - 0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9* (0.7 - 1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 (0.4 - 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8* (0.6 - 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 (0.5 - 0.7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2:5 ω6,9,12,15,18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9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4.9 (4.5 - 5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4.5 (4.0 - 5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4.7 (3.9 - 5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5.5 (4.5 - 6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6.7 (4.7 - 7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7.4* (6.1 - 1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9.0* (8.2 - 11.2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2:6 ω3,6,9,12,15,18all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4.2 (6.3 - 14.8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8.9 (7.9 - 9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7.9 (7.6 - 9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8.4 (8.1 - 9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8.6 (6.8 - 8.8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8.3 (6.3 - 12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9.3 (8.3 - 10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9.6 (8.3 - 11.1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3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0 (0.0 - 0.1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 xml:space="preserve">0.1 (0.0 - </w:t>
            </w: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>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 xml:space="preserve">0.2 (0.2 - </w:t>
            </w: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>0.3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 xml:space="preserve">0.1 (0.0 - </w:t>
            </w: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>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 xml:space="preserve">0.1 (0.0 - </w:t>
            </w: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>0.1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 xml:space="preserve">0.0 (0.0 - </w:t>
            </w: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>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 xml:space="preserve">0.0 (0.0 - </w:t>
            </w: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>0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 xml:space="preserve">0.0 (0.0 - </w:t>
            </w:r>
            <w:r w:rsidRPr="00E726F0">
              <w:rPr>
                <w:rFonts w:ascii="Arial" w:hAnsi="Arial" w:cs="Arial"/>
                <w:sz w:val="24"/>
                <w:szCs w:val="24"/>
              </w:rPr>
              <w:lastRenderedPageBreak/>
              <w:t>0.0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lastRenderedPageBreak/>
              <w:t>C24:0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8 (0.0 - 0.9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 (0.6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6 (0.6 - 0.9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4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4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2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4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5 (0.5 - 0.7)</w:t>
            </w:r>
          </w:p>
        </w:tc>
      </w:tr>
      <w:tr w:rsidR="00E726F0" w:rsidRPr="00E726F0" w:rsidTr="00E726F0">
        <w:tc>
          <w:tcPr>
            <w:tcW w:w="2242" w:type="dxa"/>
          </w:tcPr>
          <w:p w:rsidR="00E726F0" w:rsidRPr="00E726F0" w:rsidRDefault="00E726F0" w:rsidP="00AD1F0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26F0">
              <w:rPr>
                <w:rFonts w:ascii="Arial" w:hAnsi="Arial" w:cs="Arial"/>
                <w:b/>
                <w:sz w:val="24"/>
                <w:szCs w:val="24"/>
              </w:rPr>
              <w:t>C24:1 ω9cis</w:t>
            </w:r>
          </w:p>
        </w:tc>
        <w:tc>
          <w:tcPr>
            <w:tcW w:w="1165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3 (0.0 - 1.1)</w:t>
            </w:r>
          </w:p>
        </w:tc>
        <w:tc>
          <w:tcPr>
            <w:tcW w:w="841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3 - 0.6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0 (0.9 - 1.5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8 (0.6 - 1.0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1.1 (0.8 - 1.2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2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3 - 0.7)</w:t>
            </w:r>
          </w:p>
        </w:tc>
        <w:tc>
          <w:tcPr>
            <w:tcW w:w="840" w:type="dxa"/>
          </w:tcPr>
          <w:p w:rsidR="00E726F0" w:rsidRPr="00E726F0" w:rsidRDefault="00E726F0" w:rsidP="00AD1F03">
            <w:pPr>
              <w:rPr>
                <w:rFonts w:ascii="Arial" w:hAnsi="Arial" w:cs="Arial"/>
                <w:sz w:val="24"/>
                <w:szCs w:val="24"/>
              </w:rPr>
            </w:pPr>
            <w:r w:rsidRPr="00E726F0">
              <w:rPr>
                <w:rFonts w:ascii="Arial" w:hAnsi="Arial" w:cs="Arial"/>
                <w:sz w:val="24"/>
                <w:szCs w:val="24"/>
              </w:rPr>
              <w:t>0.4 (0.3 - 0.6)</w:t>
            </w:r>
          </w:p>
        </w:tc>
      </w:tr>
    </w:tbl>
    <w:p w:rsidR="00FE1F6C" w:rsidRPr="006813DD" w:rsidRDefault="00E726F0">
      <w:pPr>
        <w:rPr>
          <w:rFonts w:ascii="Arial" w:hAnsi="Arial" w:cs="Arial"/>
          <w:sz w:val="24"/>
          <w:szCs w:val="24"/>
          <w:lang w:val="en-US"/>
        </w:rPr>
      </w:pPr>
      <w:r w:rsidRPr="006813DD">
        <w:rPr>
          <w:rFonts w:ascii="Arial" w:hAnsi="Arial" w:cs="Arial"/>
          <w:sz w:val="24"/>
          <w:szCs w:val="24"/>
          <w:lang w:val="en-US"/>
        </w:rPr>
        <w:t xml:space="preserve">* differences to untreated group were considered significant for </w:t>
      </w:r>
      <w:r w:rsidRPr="006813DD">
        <w:rPr>
          <w:rFonts w:ascii="Arial" w:hAnsi="Arial" w:cs="Arial"/>
          <w:i/>
          <w:sz w:val="24"/>
          <w:szCs w:val="24"/>
          <w:lang w:val="en-US"/>
        </w:rPr>
        <w:t>P</w:t>
      </w:r>
      <w:r w:rsidRPr="006813DD">
        <w:rPr>
          <w:rFonts w:ascii="Arial" w:hAnsi="Arial" w:cs="Arial"/>
          <w:sz w:val="24"/>
          <w:szCs w:val="24"/>
          <w:lang w:val="en-US"/>
        </w:rPr>
        <w:t xml:space="preserve"> values of &lt;0.05 by Kruskal-Wallis followed by Dunns test of selected pairs of columns</w:t>
      </w:r>
    </w:p>
    <w:sectPr w:rsidR="00FE1F6C" w:rsidRPr="006813DD" w:rsidSect="00FE1F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E726F0"/>
    <w:rsid w:val="003E7E05"/>
    <w:rsid w:val="0043442E"/>
    <w:rsid w:val="00637D0D"/>
    <w:rsid w:val="006813DD"/>
    <w:rsid w:val="008313C9"/>
    <w:rsid w:val="00E726F0"/>
    <w:rsid w:val="00F85E44"/>
    <w:rsid w:val="00FE1F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26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72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4325</Characters>
  <Application>Microsoft Office Word</Application>
  <DocSecurity>0</DocSecurity>
  <Lines>36</Lines>
  <Paragraphs>10</Paragraphs>
  <ScaleCrop>false</ScaleCrop>
  <Company/>
  <LinksUpToDate>false</LinksUpToDate>
  <CharactersWithSpaces>5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4</cp:revision>
  <dcterms:created xsi:type="dcterms:W3CDTF">2016-04-10T13:44:00Z</dcterms:created>
  <dcterms:modified xsi:type="dcterms:W3CDTF">2016-04-28T08:37:00Z</dcterms:modified>
</cp:coreProperties>
</file>